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>
          <w:trHeight w:val="440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rden soil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wage sludg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ke soil     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,0.07, 0.1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, 0.08, 0.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, 0.06, 0.1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, 0.08, 0.0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,0.08, 0.0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, 0.07, 0.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, 0.06, 0.0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, 0.02, 0.1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, 0.07, 0.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, 0.10, 0.0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, 0.05, 0.1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, 0.05, 0.1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, 0.09, 0.1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, 0.08, 0.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, 0.09, 0.1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, 0.07, 0.0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, 0.05, 0.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, 0.09, 0.0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, 0.11, 0.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, 0.09, 0.08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, 0.06, 0.0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, 0.02, 0.10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, 0.04, 0.0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, 0.01, 0.1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</w:rPr>
        <w:t>S5 Table.  Triplicate values for A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40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29:00Z</dcterms:created>
  <dc:creator>gayathri</dc:creator>
  <dc:description/>
  <dc:language>en-US</dc:language>
  <cp:lastModifiedBy>gayathri</cp:lastModifiedBy>
  <dcterms:modified xsi:type="dcterms:W3CDTF">2015-06-22T07:30:00Z</dcterms:modified>
  <cp:revision>1</cp:revision>
  <dc:subject/>
  <dc:title/>
</cp:coreProperties>
</file>